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6063" w:rsidRDefault="006C34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447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S</w:t>
      </w:r>
      <w:r w:rsidRPr="006C3447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 xml:space="preserve">upplementary table </w:t>
      </w:r>
      <w:r w:rsidR="00356135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1</w:t>
      </w:r>
      <w:r w:rsidRPr="006C3447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.</w:t>
      </w:r>
      <w:r w:rsidRPr="006C3447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</w:t>
      </w:r>
      <w:r w:rsidRPr="006C3447">
        <w:rPr>
          <w:rFonts w:ascii="Times New Roman" w:hAnsi="Times New Roman" w:cs="Times New Roman"/>
          <w:b/>
          <w:bCs/>
          <w:sz w:val="24"/>
          <w:szCs w:val="24"/>
        </w:rPr>
        <w:t>Patient characteristics from</w:t>
      </w:r>
      <w:r w:rsidR="00DE2D98">
        <w:rPr>
          <w:rFonts w:ascii="Times New Roman" w:hAnsi="Times New Roman" w:cs="Times New Roman"/>
          <w:b/>
          <w:bCs/>
          <w:sz w:val="24"/>
          <w:szCs w:val="24"/>
        </w:rPr>
        <w:t xml:space="preserve"> CGGA </w:t>
      </w:r>
      <w:r w:rsidR="00DE2D98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DE2D98">
        <w:rPr>
          <w:rFonts w:ascii="Times New Roman" w:hAnsi="Times New Roman" w:cs="Times New Roman"/>
          <w:b/>
          <w:bCs/>
          <w:sz w:val="24"/>
          <w:szCs w:val="24"/>
        </w:rPr>
        <w:t xml:space="preserve"> TCGA </w:t>
      </w:r>
      <w:r w:rsidR="00DE2D98">
        <w:rPr>
          <w:rFonts w:ascii="Times New Roman" w:hAnsi="Times New Roman" w:cs="Times New Roman" w:hint="eastAsia"/>
          <w:b/>
          <w:bCs/>
          <w:sz w:val="24"/>
          <w:szCs w:val="24"/>
        </w:rPr>
        <w:t>cohort</w:t>
      </w:r>
      <w:r w:rsidRPr="006C344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6C3447" w:rsidRPr="006C3447" w:rsidRDefault="006C34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2461"/>
        <w:gridCol w:w="2461"/>
      </w:tblGrid>
      <w:tr w:rsidR="005A1AEB" w:rsidTr="00D1146B">
        <w:trPr>
          <w:trHeight w:val="416"/>
        </w:trPr>
        <w:tc>
          <w:tcPr>
            <w:tcW w:w="2461" w:type="dxa"/>
            <w:tcBorders>
              <w:bottom w:val="single" w:sz="4" w:space="0" w:color="auto"/>
            </w:tcBorders>
          </w:tcPr>
          <w:p w:rsidR="005A1AEB" w:rsidRPr="00762E6F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E6F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:rsidR="005A1AEB" w:rsidRPr="00762E6F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G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:rsidR="005A1AEB" w:rsidRPr="00762E6F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GG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</w:tr>
      <w:tr w:rsidR="005A1AEB" w:rsidTr="00D1146B">
        <w:tc>
          <w:tcPr>
            <w:tcW w:w="2461" w:type="dxa"/>
            <w:tcBorders>
              <w:top w:val="single" w:sz="4" w:space="0" w:color="auto"/>
            </w:tcBorders>
          </w:tcPr>
          <w:p w:rsidR="005A1AEB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49F">
              <w:rPr>
                <w:rFonts w:ascii="Times New Roman" w:hAnsi="Times New Roman" w:cs="Times New Roman"/>
                <w:sz w:val="24"/>
                <w:szCs w:val="24"/>
              </w:rPr>
              <w:t>Age at diagnosis (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 w:rsidRPr="001864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A1AEB" w:rsidRPr="00762E6F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EB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                           </w:t>
            </w:r>
          </w:p>
          <w:p w:rsidR="005A1AEB" w:rsidRPr="005136C2" w:rsidRDefault="005A1AEB" w:rsidP="005A1A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  <w:p w:rsidR="005A1AEB" w:rsidRDefault="005A1AEB" w:rsidP="00B662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  <w:p w:rsidR="005A1AEB" w:rsidRDefault="005A1AEB" w:rsidP="00B662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:rsidR="005A1AEB" w:rsidRDefault="005A1AEB" w:rsidP="00B662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  <w:p w:rsidR="005A1AEB" w:rsidRDefault="005A1AEB" w:rsidP="00B662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  <w:p w:rsidR="005A1AEB" w:rsidRDefault="005A1AEB" w:rsidP="00B662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5A1AEB" w:rsidRDefault="005A1AEB" w:rsidP="00B662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:rsidR="005A1AEB" w:rsidRPr="005136C2" w:rsidRDefault="005A1AEB" w:rsidP="00B662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:rsidR="005A1AEB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1AEB" w:rsidRDefault="00EC66FF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0</w:t>
            </w:r>
          </w:p>
          <w:p w:rsidR="005A1AEB" w:rsidRDefault="00EC66FF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9</w:t>
            </w:r>
          </w:p>
          <w:p w:rsidR="005A1AEB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1AEB" w:rsidRDefault="001C6597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9</w:t>
            </w:r>
          </w:p>
          <w:p w:rsidR="005A1AEB" w:rsidRDefault="001C6597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  <w:p w:rsidR="005A1AEB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1AEB" w:rsidRDefault="005E5209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  <w:p w:rsidR="005A1AEB" w:rsidRDefault="005E5209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5</w:t>
            </w:r>
          </w:p>
          <w:p w:rsidR="005A1AEB" w:rsidRPr="0018649F" w:rsidRDefault="005E5209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0650C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:rsidR="005A1AEB" w:rsidRDefault="005A1AEB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7E66" w:rsidRDefault="00D231BD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</w:p>
          <w:p w:rsidR="00567E66" w:rsidRDefault="00D231BD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F9072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:rsidR="00567E66" w:rsidRDefault="00567E66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7E66" w:rsidRDefault="00F1180D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F9072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:rsidR="00567E66" w:rsidRDefault="00D231BD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F9072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:rsidR="00567E66" w:rsidRDefault="00567E66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7E66" w:rsidRDefault="00567E66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  <w:p w:rsidR="00567E66" w:rsidRDefault="008F19CF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F907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8F19CF" w:rsidRPr="0018649F" w:rsidRDefault="002F6907" w:rsidP="00233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</w:tr>
    </w:tbl>
    <w:p w:rsidR="00FE5A83" w:rsidRDefault="00FE5A83" w:rsidP="00FE5A83">
      <w:pPr>
        <w:pStyle w:val="a8"/>
        <w:rPr>
          <w:rFonts w:hint="eastAsia"/>
        </w:rPr>
      </w:pPr>
      <w:bookmarkStart w:id="0" w:name="_GoBack"/>
      <w:bookmarkEnd w:id="0"/>
    </w:p>
    <w:p w:rsidR="00FE5A83" w:rsidRPr="00FE5A83" w:rsidRDefault="00FE5A83">
      <w:pPr>
        <w:rPr>
          <w:rFonts w:hint="eastAsia"/>
        </w:rPr>
      </w:pPr>
    </w:p>
    <w:sectPr w:rsidR="00FE5A83" w:rsidRPr="00FE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F575D" w:rsidRDefault="003F575D" w:rsidP="008D27ED">
      <w:r>
        <w:separator/>
      </w:r>
    </w:p>
  </w:endnote>
  <w:endnote w:type="continuationSeparator" w:id="0">
    <w:p w:rsidR="003F575D" w:rsidRDefault="003F575D" w:rsidP="008D2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F575D" w:rsidRDefault="003F575D" w:rsidP="008D27ED">
      <w:r>
        <w:separator/>
      </w:r>
    </w:p>
  </w:footnote>
  <w:footnote w:type="continuationSeparator" w:id="0">
    <w:p w:rsidR="003F575D" w:rsidRDefault="003F575D" w:rsidP="008D2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E6F"/>
    <w:rsid w:val="000350D4"/>
    <w:rsid w:val="000650CF"/>
    <w:rsid w:val="000703E1"/>
    <w:rsid w:val="0018649F"/>
    <w:rsid w:val="001A2483"/>
    <w:rsid w:val="001C6597"/>
    <w:rsid w:val="002A3CE0"/>
    <w:rsid w:val="002F6907"/>
    <w:rsid w:val="00356135"/>
    <w:rsid w:val="003C5639"/>
    <w:rsid w:val="003F575D"/>
    <w:rsid w:val="00453857"/>
    <w:rsid w:val="00462675"/>
    <w:rsid w:val="004F1647"/>
    <w:rsid w:val="005136C2"/>
    <w:rsid w:val="00567E66"/>
    <w:rsid w:val="005A1AEB"/>
    <w:rsid w:val="005E5209"/>
    <w:rsid w:val="005F0750"/>
    <w:rsid w:val="006C3447"/>
    <w:rsid w:val="006D7DA3"/>
    <w:rsid w:val="00762E6F"/>
    <w:rsid w:val="0088465D"/>
    <w:rsid w:val="008D27ED"/>
    <w:rsid w:val="008F19CF"/>
    <w:rsid w:val="00992E6F"/>
    <w:rsid w:val="00B127F9"/>
    <w:rsid w:val="00B662D6"/>
    <w:rsid w:val="00D0591B"/>
    <w:rsid w:val="00D231BD"/>
    <w:rsid w:val="00D92204"/>
    <w:rsid w:val="00D97C50"/>
    <w:rsid w:val="00DE22F2"/>
    <w:rsid w:val="00DE2D98"/>
    <w:rsid w:val="00EC06BB"/>
    <w:rsid w:val="00EC66FF"/>
    <w:rsid w:val="00F1180D"/>
    <w:rsid w:val="00F15D27"/>
    <w:rsid w:val="00F9072C"/>
    <w:rsid w:val="00FC2DCE"/>
    <w:rsid w:val="00FE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A6764"/>
  <w15:chartTrackingRefBased/>
  <w15:docId w15:val="{168BB203-ACCE-4031-8F1A-19320B47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2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27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27ED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FE5A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05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nxin</dc:creator>
  <cp:keywords/>
  <dc:description/>
  <cp:lastModifiedBy>Wu Junxin</cp:lastModifiedBy>
  <cp:revision>22</cp:revision>
  <dcterms:created xsi:type="dcterms:W3CDTF">2020-04-02T12:44:00Z</dcterms:created>
  <dcterms:modified xsi:type="dcterms:W3CDTF">2020-04-05T05:46:00Z</dcterms:modified>
</cp:coreProperties>
</file>